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F232D" w14:textId="7A18DC20" w:rsidR="009B04B7" w:rsidRPr="00B44AED" w:rsidRDefault="003C4E44" w:rsidP="00636416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 w:hint="eastAsia"/>
          <w:bCs/>
          <w:sz w:val="24"/>
          <w:szCs w:val="24"/>
        </w:rPr>
        <w:t>Table</w:t>
      </w:r>
      <w:r w:rsidR="00D625E1" w:rsidRPr="00B44AED">
        <w:rPr>
          <w:rFonts w:ascii="Arial" w:hAnsi="Arial" w:cs="Arial"/>
          <w:bCs/>
          <w:sz w:val="24"/>
          <w:szCs w:val="24"/>
        </w:rPr>
        <w:t xml:space="preserve">S2 </w:t>
      </w:r>
      <w:bookmarkStart w:id="0" w:name="_GoBack"/>
      <w:bookmarkEnd w:id="0"/>
      <w:r w:rsidR="00636416" w:rsidRPr="00B44AED">
        <w:rPr>
          <w:rFonts w:ascii="Arial" w:hAnsi="Arial" w:cs="Arial"/>
          <w:bCs/>
          <w:sz w:val="24"/>
          <w:szCs w:val="24"/>
        </w:rPr>
        <w:t>Bacterial strains</w:t>
      </w:r>
      <w:r w:rsidR="003A3367" w:rsidRPr="00B44AED">
        <w:rPr>
          <w:rFonts w:ascii="Arial" w:hAnsi="Arial" w:cs="Arial"/>
          <w:bCs/>
          <w:sz w:val="24"/>
          <w:szCs w:val="24"/>
        </w:rPr>
        <w:t xml:space="preserve"> and</w:t>
      </w:r>
      <w:r w:rsidR="00636416" w:rsidRPr="00B44AED">
        <w:rPr>
          <w:rFonts w:ascii="Arial" w:hAnsi="Arial" w:cs="Arial"/>
          <w:bCs/>
          <w:sz w:val="24"/>
          <w:szCs w:val="24"/>
        </w:rPr>
        <w:t xml:space="preserve"> </w:t>
      </w:r>
      <w:r w:rsidR="00CC74FA" w:rsidRPr="00B44AED">
        <w:rPr>
          <w:rFonts w:ascii="Arial" w:hAnsi="Arial" w:cs="Arial"/>
          <w:bCs/>
          <w:sz w:val="24"/>
          <w:szCs w:val="24"/>
        </w:rPr>
        <w:t>antibodies</w:t>
      </w:r>
      <w:r w:rsidR="003A3367" w:rsidRPr="00B44AED">
        <w:rPr>
          <w:rFonts w:ascii="Arial" w:hAnsi="Arial" w:cs="Arial"/>
          <w:bCs/>
          <w:sz w:val="24"/>
          <w:szCs w:val="24"/>
        </w:rPr>
        <w:t xml:space="preserve"> </w:t>
      </w:r>
      <w:r w:rsidR="00636416" w:rsidRPr="00B44AED">
        <w:rPr>
          <w:rFonts w:ascii="Arial" w:hAnsi="Arial" w:cs="Arial"/>
          <w:bCs/>
          <w:sz w:val="24"/>
          <w:szCs w:val="24"/>
        </w:rPr>
        <w:t>used in this study</w:t>
      </w:r>
    </w:p>
    <w:p w14:paraId="38F545D2" w14:textId="77777777" w:rsidR="00636416" w:rsidRPr="00B44AED" w:rsidRDefault="00636416" w:rsidP="00636416">
      <w:pPr>
        <w:rPr>
          <w:rFonts w:ascii="Arial" w:hAnsi="Arial" w:cs="Arial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45"/>
        <w:gridCol w:w="2486"/>
        <w:gridCol w:w="2665"/>
      </w:tblGrid>
      <w:tr w:rsidR="00636416" w:rsidRPr="00B44AED" w14:paraId="14ED1BC4" w14:textId="77777777" w:rsidTr="00E86800"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46647" w14:textId="77777777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 xml:space="preserve">Bacterial Strains 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4753A" w14:textId="77777777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01221E32" w14:textId="77777777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Identifier</w:t>
            </w:r>
          </w:p>
        </w:tc>
      </w:tr>
      <w:tr w:rsidR="00636416" w:rsidRPr="00B44AED" w14:paraId="4CACEB2A" w14:textId="77777777" w:rsidTr="00E86800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ED923" w14:textId="0D346CAF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_Hlk2776755"/>
            <w:r w:rsidRPr="00B44AED">
              <w:rPr>
                <w:rFonts w:ascii="Arial" w:hAnsi="Arial" w:cs="Arial"/>
                <w:i/>
                <w:sz w:val="24"/>
                <w:szCs w:val="24"/>
              </w:rPr>
              <w:t>L.</w:t>
            </w:r>
            <w:r w:rsidR="00B74ECB" w:rsidRPr="00B44A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B44AED">
              <w:rPr>
                <w:rFonts w:ascii="Arial" w:hAnsi="Arial" w:cs="Arial"/>
                <w:i/>
                <w:sz w:val="24"/>
                <w:szCs w:val="24"/>
              </w:rPr>
              <w:t>pneumophila</w:t>
            </w:r>
            <w:proofErr w:type="spellEnd"/>
            <w:r w:rsidR="00D5625A" w:rsidRPr="00B44AE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44AED">
              <w:rPr>
                <w:rFonts w:ascii="Arial" w:hAnsi="Arial" w:cs="Arial"/>
                <w:sz w:val="24"/>
                <w:szCs w:val="24"/>
              </w:rPr>
              <w:t>LP02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CFC20" w14:textId="41B538B9" w:rsidR="00636416" w:rsidRPr="00B44AED" w:rsidRDefault="004A7878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erger&lt;/Author&gt;&lt;Year&gt;1993&lt;/Year&gt;&lt;IDText&gt;Two distinct defects in intracellular growth complemented by a single genetic locus in Legionella pneumophila&lt;/IDText&gt;&lt;DisplayText&gt;[1]&lt;/DisplayText&gt;&lt;record&gt;&lt;dates&gt;&lt;pub-dates&gt;&lt;date&gt;Jan&lt;/date&gt;&lt;/pub-dates&gt;&lt;year&gt;1993&lt;/year&gt;&lt;/dates&gt;&lt;keywords&gt;&lt;keyword&gt;DNA Transposable Elements&lt;/keyword&gt;&lt;keyword&gt;Genes, Bacterial&lt;/keyword&gt;&lt;keyword&gt;Genetic Complementation Test&lt;/keyword&gt;&lt;keyword&gt;Legionella pneumophila&lt;/keyword&gt;&lt;keyword&gt;Lysosomes&lt;/keyword&gt;&lt;keyword&gt;Macrophages&lt;/keyword&gt;&lt;keyword&gt;Membrane Fusion&lt;/keyword&gt;&lt;keyword&gt;Mutation&lt;/keyword&gt;&lt;keyword&gt;Phagosomes&lt;/keyword&gt;&lt;keyword&gt;Phenotype&lt;/keyword&gt;&lt;keyword&gt;Tumor Cells, Cultured&lt;/keyword&gt;&lt;/keywords&gt;&lt;urls&gt;&lt;related-urls&gt;&lt;url&gt;https://www.ncbi.nlm.nih.gov/pubmed/8382332&lt;/url&gt;&lt;/related-urls&gt;&lt;/urls&gt;&lt;isbn&gt;0950-382X&lt;/isbn&gt;&lt;titles&gt;&lt;title&gt;Two distinct defects in intracellular growth complemented by a single genetic locus in Legionella pneumophila&lt;/title&gt;&lt;secondary-title&gt;Mol Microbiol&lt;/secondary-title&gt;&lt;/titles&gt;&lt;pages&gt;7-19&lt;/pages&gt;&lt;number&gt;1&lt;/number&gt;&lt;contributors&gt;&lt;authors&gt;&lt;author&gt;Berger, K. H.&lt;/author&gt;&lt;author&gt;Isberg, R. R.&lt;/author&gt;&lt;/authors&gt;&lt;/contributors&gt;&lt;language&gt;eng&lt;/language&gt;&lt;added-date format="utc"&gt;1663163414&lt;/added-date&gt;&lt;ref-type name="Journal Article"&gt;17&lt;/ref-type&gt;&lt;auth-address&gt;Department of Molecular Biology and Microbiology, Tufts University School of Medicine, Boston, Massachusetts 02111.&lt;/auth-address&gt;&lt;rec-number&gt;35&lt;/rec-number&gt;&lt;last-updated-date format="utc"&gt;1663163414&lt;/last-updated-date&gt;&lt;accession-num&gt;8382332&lt;/accession-num&gt;&lt;electronic-resource-num&gt;10.1111/j.1365-2958.1993.tb01092.x&lt;/electronic-resource-num&gt;&lt;volume&gt;7&lt;/volume&gt;&lt;/record&gt;&lt;/Cite&gt;&lt;/EndNote&gt;</w:instrText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44AED" w:rsidRPr="00B44AE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4911" w14:textId="77777777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bookmarkEnd w:id="1"/>
      <w:tr w:rsidR="00636416" w:rsidRPr="00B44AED" w14:paraId="1BD077DB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0C689DE" w14:textId="5A3A01D2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i/>
                <w:sz w:val="24"/>
                <w:szCs w:val="24"/>
              </w:rPr>
              <w:t>L.</w:t>
            </w:r>
            <w:r w:rsidR="00D5625A" w:rsidRPr="00B44A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B44AED">
              <w:rPr>
                <w:rFonts w:ascii="Arial" w:hAnsi="Arial" w:cs="Arial"/>
                <w:i/>
                <w:sz w:val="24"/>
                <w:szCs w:val="24"/>
              </w:rPr>
              <w:t>pneumophila</w:t>
            </w:r>
            <w:proofErr w:type="spellEnd"/>
            <w:r w:rsidRPr="00B44AED">
              <w:rPr>
                <w:rFonts w:ascii="Arial" w:hAnsi="Arial" w:cs="Arial"/>
                <w:sz w:val="24"/>
                <w:szCs w:val="24"/>
              </w:rPr>
              <w:t xml:space="preserve"> LP0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BA3DACB" w14:textId="7F114E8D" w:rsidR="00636416" w:rsidRPr="00B44AED" w:rsidRDefault="0043491B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erger&lt;/Author&gt;&lt;Year&gt;1994&lt;/Year&gt;&lt;IDText&gt;Altered intracellular targeting properties associated with mutations in the Legionella pneumophila dotA gene&lt;/IDText&gt;&lt;DisplayText&gt;[2]&lt;/DisplayText&gt;&lt;record&gt;&lt;dates&gt;&lt;pub-dates&gt;&lt;date&gt;Nov&lt;/date&gt;&lt;/pub-dates&gt;&lt;year&gt;1994&lt;/year&gt;&lt;/dates&gt;&lt;keywords&gt;&lt;keyword&gt;Amino Acid Sequence&lt;/keyword&gt;&lt;keyword&gt;Bacterial Proteins&lt;/keyword&gt;&lt;keyword&gt;Base Sequence&lt;/keyword&gt;&lt;keyword&gt;Cell Division&lt;/keyword&gt;&lt;keyword&gt;Cell Line&lt;/keyword&gt;&lt;keyword&gt;Cloning, Molecular&lt;/keyword&gt;&lt;keyword&gt;DNA Primers&lt;/keyword&gt;&lt;keyword&gt;DNA, Bacterial&lt;/keyword&gt;&lt;keyword&gt;Genes, Bacterial&lt;/keyword&gt;&lt;keyword&gt;Genetic Complementation Test&lt;/keyword&gt;&lt;keyword&gt;Genetic Linkage&lt;/keyword&gt;&lt;keyword&gt;Humans&lt;/keyword&gt;&lt;keyword&gt;Legionella pneumophila&lt;/keyword&gt;&lt;keyword&gt;Macrophages&lt;/keyword&gt;&lt;keyword&gt;Microscopy, Electron&lt;/keyword&gt;&lt;keyword&gt;Molecular Sequence Data&lt;/keyword&gt;&lt;keyword&gt;Mutagenesis, Insertional&lt;/keyword&gt;&lt;keyword&gt;Mutation&lt;/keyword&gt;&lt;keyword&gt;Open Reading Frames&lt;/keyword&gt;&lt;/keywords&gt;&lt;urls&gt;&lt;related-urls&gt;&lt;url&gt;https://www.ncbi.nlm.nih.gov/pubmed/7891566&lt;/url&gt;&lt;/related-urls&gt;&lt;/urls&gt;&lt;isbn&gt;0950-382X&lt;/isbn&gt;&lt;titles&gt;&lt;title&gt;Altered intracellular targeting properties associated with mutations in the Legionella pneumophila dotA gene&lt;/title&gt;&lt;secondary-title&gt;Mol Microbiol&lt;/secondary-title&gt;&lt;/titles&gt;&lt;pages&gt;809-22&lt;/pages&gt;&lt;number&gt;4&lt;/number&gt;&lt;contributors&gt;&lt;authors&gt;&lt;author&gt;Berger, K. H.&lt;/author&gt;&lt;author&gt;Merriam, J. J.&lt;/author&gt;&lt;author&gt;Isberg, R. R.&lt;/author&gt;&lt;/authors&gt;&lt;/contributors&gt;&lt;language&gt;eng&lt;/language&gt;&lt;added-date format="utc"&gt;1663163660&lt;/added-date&gt;&lt;ref-type name="Journal Article"&gt;17&lt;/ref-type&gt;&lt;auth-address&gt;Department of Molecular Biology and Microbiology, Tufts University School of Medicine, Boston, Massachusetts 02111.&lt;/auth-address&gt;&lt;rec-number&gt;37&lt;/rec-number&gt;&lt;last-updated-date format="utc"&gt;1663163660&lt;/last-updated-date&gt;&lt;accession-num&gt;7891566&lt;/accession-num&gt;&lt;electronic-resource-num&gt;10.1111/j.1365-2958.1994.tb01317.x&lt;/electronic-resource-num&gt;&lt;volume&gt;14&lt;/volume&gt;&lt;/record&gt;&lt;/Cite&gt;&lt;/EndNote&gt;</w:instrText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44AED" w:rsidRPr="00B44AED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80D9315" w14:textId="77777777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36416" w:rsidRPr="00B44AED" w14:paraId="7B756C4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792BD44" w14:textId="30C9595E" w:rsidR="00636416" w:rsidRPr="00B44AED" w:rsidRDefault="00636416" w:rsidP="00F73258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LP02</w:t>
            </w:r>
            <w:r w:rsidR="00640842" w:rsidRPr="00B44AE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7439F1" w:rsidRPr="00B44AED">
              <w:rPr>
                <w:rFonts w:ascii="Arial" w:hAnsi="Arial" w:cs="Arial"/>
                <w:i/>
                <w:sz w:val="24"/>
                <w:szCs w:val="24"/>
              </w:rPr>
              <w:t>ravJ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3738FBA" w14:textId="77777777" w:rsidR="00636416" w:rsidRPr="00B44AED" w:rsidRDefault="00636416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35DAAFC" w14:textId="77777777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36416" w:rsidRPr="00B44AED" w14:paraId="5B058AC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2C79464" w14:textId="4D9242FB" w:rsidR="00636416" w:rsidRPr="00B44AED" w:rsidRDefault="00636416" w:rsidP="00F73258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LP02</w:t>
            </w:r>
            <w:r w:rsidR="00640842" w:rsidRPr="00B44AE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7439F1" w:rsidRPr="00B44AED">
              <w:rPr>
                <w:rFonts w:ascii="Arial" w:hAnsi="Arial" w:cs="Arial"/>
                <w:i/>
                <w:sz w:val="24"/>
                <w:szCs w:val="24"/>
              </w:rPr>
              <w:t>ravJ</w:t>
            </w:r>
            <w:proofErr w:type="spellEnd"/>
            <w:r w:rsidR="007439F1" w:rsidRPr="00B44A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44AED">
              <w:rPr>
                <w:rFonts w:ascii="Arial" w:hAnsi="Arial" w:cs="Arial"/>
                <w:sz w:val="24"/>
                <w:szCs w:val="24"/>
              </w:rPr>
              <w:t>(</w:t>
            </w:r>
            <w:r w:rsidR="00CB0184" w:rsidRPr="00B44AED">
              <w:rPr>
                <w:rFonts w:ascii="Arial" w:hAnsi="Arial" w:cs="Arial"/>
                <w:sz w:val="24"/>
                <w:szCs w:val="24"/>
              </w:rPr>
              <w:t>pZL507</w:t>
            </w:r>
            <w:r w:rsidRPr="00B44AE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D94ADF3" w14:textId="77777777" w:rsidR="00636416" w:rsidRPr="00B44AED" w:rsidRDefault="00636416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BE21326" w14:textId="77777777" w:rsidR="00636416" w:rsidRPr="00B44AED" w:rsidRDefault="00636416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B0184" w:rsidRPr="00B44AED" w14:paraId="19A27F6D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68671C3" w14:textId="1B323E21" w:rsidR="00CB0184" w:rsidRPr="00B44AED" w:rsidRDefault="00CB0184" w:rsidP="00CB0184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LP02</w:t>
            </w:r>
            <w:r w:rsidR="00640842" w:rsidRPr="00B44AE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132DE8" w:rsidRPr="00B44AED">
              <w:rPr>
                <w:rFonts w:ascii="Arial" w:hAnsi="Arial" w:cs="Arial"/>
                <w:i/>
                <w:sz w:val="24"/>
                <w:szCs w:val="24"/>
              </w:rPr>
              <w:t>ravJ</w:t>
            </w:r>
            <w:proofErr w:type="spellEnd"/>
            <w:r w:rsidRPr="00B44A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44AED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B44AED">
              <w:rPr>
                <w:rFonts w:ascii="Arial" w:hAnsi="Arial" w:cs="Arial"/>
                <w:sz w:val="24"/>
                <w:szCs w:val="24"/>
              </w:rPr>
              <w:t>p</w:t>
            </w:r>
            <w:r w:rsidR="00132DE8" w:rsidRPr="00B44AED">
              <w:rPr>
                <w:rFonts w:ascii="Arial" w:hAnsi="Arial" w:cs="Arial"/>
                <w:sz w:val="24"/>
                <w:szCs w:val="24"/>
              </w:rPr>
              <w:t>RavJ</w:t>
            </w:r>
            <w:proofErr w:type="spellEnd"/>
            <w:r w:rsidRPr="00B44AED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EA98C0B" w14:textId="45942B01" w:rsidR="00BB1B82" w:rsidRPr="00B44AED" w:rsidRDefault="00BB1B82" w:rsidP="00CB0184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LP02</w:t>
            </w:r>
            <w:r w:rsidR="00640842" w:rsidRPr="00B44AE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B44AED">
              <w:rPr>
                <w:rFonts w:ascii="Arial" w:hAnsi="Arial" w:cs="Arial"/>
                <w:i/>
                <w:sz w:val="24"/>
                <w:szCs w:val="24"/>
              </w:rPr>
              <w:t>ravJ</w:t>
            </w:r>
            <w:proofErr w:type="spellEnd"/>
            <w:r w:rsidRPr="00B44A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44AED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B44AED">
              <w:rPr>
                <w:rFonts w:ascii="Arial" w:hAnsi="Arial" w:cs="Arial"/>
                <w:sz w:val="24"/>
                <w:szCs w:val="24"/>
              </w:rPr>
              <w:t>pRavJ</w:t>
            </w:r>
            <w:proofErr w:type="spellEnd"/>
            <w:r w:rsidRPr="00B44AED">
              <w:rPr>
                <w:rFonts w:ascii="Arial" w:hAnsi="Arial" w:cs="Arial"/>
                <w:sz w:val="24"/>
                <w:szCs w:val="24"/>
              </w:rPr>
              <w:t>, pLegL1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FDB3D63" w14:textId="77777777" w:rsidR="00CB0184" w:rsidRPr="00B44AED" w:rsidRDefault="00CB0184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This study</w:t>
            </w:r>
          </w:p>
          <w:p w14:paraId="496E7217" w14:textId="6A1780CB" w:rsidR="00BB1B82" w:rsidRPr="00B44AED" w:rsidRDefault="00BB1B82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EA507C1" w14:textId="77777777" w:rsidR="00CB0184" w:rsidRPr="00B44AED" w:rsidRDefault="00CB0184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  <w:p w14:paraId="2D1BAC01" w14:textId="5C27488F" w:rsidR="00BB1B82" w:rsidRPr="00B44AED" w:rsidRDefault="00BB1B82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B0184" w:rsidRPr="00B44AED" w14:paraId="0B78CE0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9FF4301" w14:textId="74DCF6D7" w:rsidR="00CB0184" w:rsidRPr="00B44AED" w:rsidRDefault="00CB0184" w:rsidP="00F73258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LP02</w:t>
            </w:r>
            <w:r w:rsidR="00640842" w:rsidRPr="00B44AED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132DE8" w:rsidRPr="00B44AED">
              <w:rPr>
                <w:rFonts w:ascii="Arial" w:hAnsi="Arial" w:cs="Arial"/>
                <w:i/>
                <w:sz w:val="24"/>
                <w:szCs w:val="24"/>
              </w:rPr>
              <w:t>ravJ</w:t>
            </w:r>
            <w:proofErr w:type="spellEnd"/>
            <w:r w:rsidRPr="00B44A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44AED">
              <w:rPr>
                <w:rFonts w:ascii="Arial" w:hAnsi="Arial" w:cs="Arial"/>
                <w:sz w:val="24"/>
                <w:szCs w:val="24"/>
              </w:rPr>
              <w:t>(p</w:t>
            </w:r>
            <w:r w:rsidR="00132DE8" w:rsidRPr="00B44AED">
              <w:rPr>
                <w:rFonts w:ascii="Arial" w:hAnsi="Arial" w:cs="Arial"/>
                <w:sz w:val="24"/>
                <w:szCs w:val="24"/>
              </w:rPr>
              <w:t>RavJ</w:t>
            </w:r>
            <w:r w:rsidR="00132DE8" w:rsidRPr="00B44AED">
              <w:rPr>
                <w:rFonts w:ascii="Arial" w:hAnsi="Arial" w:cs="Arial"/>
                <w:sz w:val="24"/>
                <w:szCs w:val="24"/>
                <w:vertAlign w:val="subscript"/>
              </w:rPr>
              <w:t>C</w:t>
            </w:r>
            <w:r w:rsidRPr="00B44AED">
              <w:rPr>
                <w:rFonts w:ascii="Arial" w:hAnsi="Arial" w:cs="Arial"/>
                <w:sz w:val="24"/>
                <w:szCs w:val="24"/>
                <w:vertAlign w:val="subscript"/>
              </w:rPr>
              <w:t>1</w:t>
            </w:r>
            <w:r w:rsidR="00132DE8" w:rsidRPr="00B44AED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B44AED">
              <w:rPr>
                <w:rFonts w:ascii="Arial" w:hAnsi="Arial" w:cs="Arial"/>
                <w:sz w:val="24"/>
                <w:szCs w:val="24"/>
                <w:vertAlign w:val="subscript"/>
              </w:rPr>
              <w:t>1A</w:t>
            </w:r>
            <w:r w:rsidRPr="00B44AE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0BA3F01" w14:textId="77777777" w:rsidR="00CB0184" w:rsidRPr="00B44AED" w:rsidRDefault="00CB0184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40FC156" w14:textId="77777777" w:rsidR="00CB0184" w:rsidRPr="00B44AED" w:rsidRDefault="00CB0184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9A053C" w:rsidRPr="00B44AED" w14:paraId="37B55A6F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4845E20" w14:textId="7C3F2829" w:rsidR="009A053C" w:rsidRPr="00B44AED" w:rsidRDefault="009A053C" w:rsidP="00F73258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LP02 (</w:t>
            </w:r>
            <w:proofErr w:type="spellStart"/>
            <w:r w:rsidR="00786D00" w:rsidRPr="00B44AED">
              <w:rPr>
                <w:rFonts w:ascii="Arial" w:hAnsi="Arial" w:cs="Arial"/>
                <w:sz w:val="24"/>
                <w:szCs w:val="24"/>
              </w:rPr>
              <w:t>pZLQ</w:t>
            </w:r>
            <w:proofErr w:type="spellEnd"/>
            <w:r w:rsidR="00786D00" w:rsidRPr="00B44AED">
              <w:rPr>
                <w:rFonts w:ascii="Arial" w:hAnsi="Arial" w:cs="Arial"/>
                <w:sz w:val="24"/>
                <w:szCs w:val="24"/>
              </w:rPr>
              <w:t>-Flag</w:t>
            </w:r>
            <w:r w:rsidRPr="00B44AE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51BAFF7" w14:textId="7C910A46" w:rsidR="009A053C" w:rsidRPr="00B44AED" w:rsidRDefault="009A053C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23A755E" w14:textId="449E7CB5" w:rsidR="009A053C" w:rsidRPr="00B44AED" w:rsidRDefault="009A053C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9A053C" w:rsidRPr="00B44AED" w14:paraId="26EE1E2F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35B3282" w14:textId="1D517444" w:rsidR="007439F1" w:rsidRPr="00B44AED" w:rsidRDefault="009A053C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LP0</w:t>
            </w:r>
            <w:r w:rsidR="00A809E6" w:rsidRPr="00B44AED">
              <w:rPr>
                <w:rFonts w:ascii="Arial" w:hAnsi="Arial" w:cs="Arial"/>
                <w:sz w:val="24"/>
                <w:szCs w:val="24"/>
              </w:rPr>
              <w:t>2</w:t>
            </w:r>
            <w:r w:rsidRPr="00B44AED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B44AED">
              <w:rPr>
                <w:rFonts w:ascii="Arial" w:hAnsi="Arial" w:cs="Arial"/>
                <w:sz w:val="24"/>
                <w:szCs w:val="24"/>
              </w:rPr>
              <w:t>(</w:t>
            </w:r>
            <w:r w:rsidR="00786D00" w:rsidRPr="00B44AED">
              <w:rPr>
                <w:rFonts w:ascii="Arial" w:hAnsi="Arial" w:cs="Arial"/>
                <w:sz w:val="24"/>
                <w:szCs w:val="24"/>
              </w:rPr>
              <w:t>pZLQ-Flag-LegL1</w:t>
            </w:r>
            <w:r w:rsidRPr="00B44AED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CAD8B6E" w14:textId="0D22254E" w:rsidR="009A053C" w:rsidRPr="00B44AED" w:rsidRDefault="009A053C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8CACB82" w14:textId="468F22A4" w:rsidR="007439F1" w:rsidRPr="00B44AED" w:rsidRDefault="009A053C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9A053C" w:rsidRPr="00B44AED" w14:paraId="54371A64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808B064" w14:textId="2F2CF47D" w:rsidR="009A053C" w:rsidRPr="00B44AED" w:rsidRDefault="009A053C" w:rsidP="00F73258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i/>
                <w:sz w:val="24"/>
                <w:szCs w:val="24"/>
              </w:rPr>
              <w:t xml:space="preserve">E.coli </w:t>
            </w:r>
            <w:r w:rsidRPr="00B44AED">
              <w:rPr>
                <w:rFonts w:ascii="Arial" w:hAnsi="Arial" w:cs="Arial"/>
                <w:sz w:val="24"/>
                <w:szCs w:val="24"/>
              </w:rPr>
              <w:t>BL21(DE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063B277" w14:textId="6CC6B64A" w:rsidR="009A053C" w:rsidRPr="00B44AED" w:rsidRDefault="009A053C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E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BC2334F" w14:textId="6A9AD5D0" w:rsidR="009A053C" w:rsidRPr="00B44AED" w:rsidRDefault="009A053C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CAT#C2527I</w:t>
            </w:r>
          </w:p>
        </w:tc>
      </w:tr>
      <w:tr w:rsidR="009A053C" w:rsidRPr="00B44AED" w14:paraId="2C99E9D3" w14:textId="77777777" w:rsidTr="00FE2F30"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C4D1C" w14:textId="71E960BB" w:rsidR="009A053C" w:rsidRPr="00B44AED" w:rsidRDefault="009A053C" w:rsidP="00F715A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B44AED">
              <w:rPr>
                <w:rFonts w:ascii="Arial" w:hAnsi="Arial" w:cs="Arial"/>
                <w:i/>
                <w:sz w:val="24"/>
                <w:szCs w:val="24"/>
              </w:rPr>
              <w:t xml:space="preserve">E.coli </w:t>
            </w:r>
            <w:r w:rsidRPr="00B44AED">
              <w:rPr>
                <w:rFonts w:ascii="Arial" w:hAnsi="Arial" w:cs="Arial"/>
                <w:sz w:val="24"/>
                <w:szCs w:val="24"/>
              </w:rPr>
              <w:t>XL1-Blu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722C2" w14:textId="6C587A1E" w:rsidR="009A053C" w:rsidRPr="00B44AED" w:rsidRDefault="009A053C" w:rsidP="00D5625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Agilent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D426B" w14:textId="6F9C68F9" w:rsidR="009A053C" w:rsidRPr="00B44AED" w:rsidRDefault="009A053C" w:rsidP="00F715A2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CAT#200249</w:t>
            </w:r>
          </w:p>
        </w:tc>
      </w:tr>
    </w:tbl>
    <w:p w14:paraId="612A40F1" w14:textId="77777777" w:rsidR="00636416" w:rsidRPr="00B44AED" w:rsidRDefault="00636416" w:rsidP="00636416">
      <w:pPr>
        <w:rPr>
          <w:rFonts w:ascii="Arial" w:hAnsi="Arial" w:cs="Arial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45"/>
        <w:gridCol w:w="2486"/>
        <w:gridCol w:w="2665"/>
      </w:tblGrid>
      <w:tr w:rsidR="00CC74FA" w:rsidRPr="00B44AED" w14:paraId="0BE2203B" w14:textId="77777777" w:rsidTr="00A05B4B"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00123" w14:textId="558E6587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 xml:space="preserve">Antibodies 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87913" w14:textId="77777777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05D9B42F" w14:textId="77777777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Identifier</w:t>
            </w:r>
          </w:p>
        </w:tc>
      </w:tr>
      <w:tr w:rsidR="00CC74FA" w:rsidRPr="00B44AED" w14:paraId="527F2A5F" w14:textId="77777777" w:rsidTr="00A05B4B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B30E6" w14:textId="503A95D6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HA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FF3F8" w14:textId="50C72A3D" w:rsidR="00CC74FA" w:rsidRPr="00B44AED" w:rsidRDefault="00CC74FA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5A11" w14:textId="2DE2EBE7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cat# H3663</w:t>
            </w:r>
          </w:p>
        </w:tc>
      </w:tr>
      <w:tr w:rsidR="00CC74FA" w:rsidRPr="00B44AED" w14:paraId="572EA371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3896370" w14:textId="085D2727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Flag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8B8B339" w14:textId="6C5AF2E3" w:rsidR="00CC74FA" w:rsidRPr="00B44AED" w:rsidRDefault="00CC74FA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0C0955B" w14:textId="550835E3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cat# F1804</w:t>
            </w:r>
          </w:p>
        </w:tc>
      </w:tr>
      <w:tr w:rsidR="00CC74FA" w:rsidRPr="00B44AED" w14:paraId="392902C7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34108A8" w14:textId="6552E4AF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ICDH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0F5F05E" w14:textId="747E1C9F" w:rsidR="00CC74FA" w:rsidRPr="00B44AED" w:rsidRDefault="002D6C35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TA8L1llYXI+PElEVGV4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</w:fldData>
              </w:fldCha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TA8L1llYXI+PElEVGV4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</w:fldData>
              </w:fldCha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44AED">
              <w:rPr>
                <w:rFonts w:ascii="Arial" w:hAnsi="Arial" w:cs="Arial"/>
                <w:sz w:val="24"/>
                <w:szCs w:val="24"/>
              </w:rPr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44AED" w:rsidRPr="00B44AED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6133019" w14:textId="77777777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C74FA" w:rsidRPr="00B44AED" w14:paraId="61696F0E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55C6202" w14:textId="66D7FAA9" w:rsidR="00CC74FA" w:rsidRPr="00B44AED" w:rsidRDefault="00CC74FA" w:rsidP="00A05B4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tubuli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428DF22" w14:textId="580FB9DC" w:rsidR="00CC74FA" w:rsidRPr="00B44AED" w:rsidRDefault="00CC74FA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DSH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F0517A8" w14:textId="2CC4C2AF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E7</w:t>
            </w:r>
          </w:p>
        </w:tc>
      </w:tr>
      <w:tr w:rsidR="00CC74FA" w:rsidRPr="00B44AED" w14:paraId="2FB1FFB3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4D662ED" w14:textId="2ED2ABE4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</w:t>
            </w:r>
            <w:proofErr w:type="spellStart"/>
            <w:r w:rsidR="002D6C35"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RavJ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F9DD4B8" w14:textId="592BD153" w:rsidR="00CC74FA" w:rsidRPr="00B44AED" w:rsidRDefault="002D6C35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4F680A4" w14:textId="2826C3B0" w:rsidR="00CC74FA" w:rsidRPr="00B44AED" w:rsidRDefault="002D6C35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CC74FA" w:rsidRPr="00B44AED" w14:paraId="6696C65D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5AAB5410" w14:textId="46FB0C68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A</w:t>
            </w:r>
            <w:r w:rsidR="00305BC3"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cti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9C4C213" w14:textId="33F2CEC4" w:rsidR="00CC74FA" w:rsidRPr="00B44AED" w:rsidRDefault="00305BC3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 xml:space="preserve">MP </w:t>
            </w:r>
            <w:proofErr w:type="spellStart"/>
            <w:r w:rsidRPr="00B44AED">
              <w:rPr>
                <w:rFonts w:ascii="Arial" w:hAnsi="Arial" w:cs="Arial"/>
                <w:sz w:val="24"/>
                <w:szCs w:val="24"/>
              </w:rPr>
              <w:t>Biomedicals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C56520F" w14:textId="546A2F3D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cat#</w:t>
            </w:r>
            <w:r w:rsidR="00305BC3"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869100</w:t>
            </w:r>
          </w:p>
        </w:tc>
      </w:tr>
      <w:tr w:rsidR="00CC74FA" w:rsidRPr="00B44AED" w14:paraId="16B1E7AF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144D17A" w14:textId="707CDF06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</w:t>
            </w:r>
            <w:r w:rsidR="00940B93"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MO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824FA2F" w14:textId="183A156A" w:rsidR="00CC74FA" w:rsidRPr="00B44AED" w:rsidRDefault="00940B93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44AED">
              <w:rPr>
                <w:rFonts w:ascii="Arial" w:hAnsi="Arial" w:cs="Arial"/>
                <w:sz w:val="24"/>
                <w:szCs w:val="24"/>
              </w:rPr>
              <w:t>Abnova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D9E8DC8" w14:textId="6A20A75C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t# </w:t>
            </w:r>
            <w:r w:rsidR="00940B93"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H00154796-B01P</w:t>
            </w:r>
          </w:p>
        </w:tc>
      </w:tr>
      <w:tr w:rsidR="00CC74FA" w:rsidRPr="00B44AED" w14:paraId="015DA801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211D6A0" w14:textId="36C439DB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</w:t>
            </w:r>
            <w:r w:rsidR="00940B93"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MOTL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1639EDA" w14:textId="2F340C1D" w:rsidR="00CC74FA" w:rsidRPr="00B44AED" w:rsidRDefault="00940B93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5D1EC29" w14:textId="534E3F61" w:rsidR="00CC74FA" w:rsidRPr="00B44AED" w:rsidRDefault="00CC74FA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at# </w:t>
            </w:r>
            <w:r w:rsidR="00940B93"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SAB1408393</w:t>
            </w:r>
          </w:p>
        </w:tc>
      </w:tr>
      <w:tr w:rsidR="00CC74FA" w:rsidRPr="00B44AED" w14:paraId="5222391E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102F04E" w14:textId="01D78D22" w:rsidR="00CC74FA" w:rsidRPr="00B44AED" w:rsidRDefault="00CC74FA" w:rsidP="00A05B4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anti-</w:t>
            </w:r>
            <w:r w:rsidR="00940B93" w:rsidRPr="00B44AED">
              <w:rPr>
                <w:rFonts w:ascii="Arial" w:hAnsi="Arial" w:cs="Arial"/>
                <w:color w:val="000000" w:themeColor="text1"/>
                <w:sz w:val="24"/>
                <w:szCs w:val="24"/>
              </w:rPr>
              <w:t>GS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8C98DD1" w14:textId="0AD70C41" w:rsidR="00CC74FA" w:rsidRPr="00B44AED" w:rsidRDefault="00594181" w:rsidP="00A05B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TA8L1llYXI+PElEVGV4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</w:fldData>
              </w:fldCha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TA8L1llYXI+PElEVGV4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</w:fldData>
              </w:fldCha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44AED">
              <w:rPr>
                <w:rFonts w:ascii="Arial" w:hAnsi="Arial" w:cs="Arial"/>
                <w:sz w:val="24"/>
                <w:szCs w:val="24"/>
              </w:rPr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44AED" w:rsidRPr="00B44AED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7527A15" w14:textId="7D90E856" w:rsidR="00CC74FA" w:rsidRPr="00B44AED" w:rsidRDefault="00594181" w:rsidP="00A05B4B">
            <w:pPr>
              <w:rPr>
                <w:rFonts w:ascii="Arial" w:hAnsi="Arial" w:cs="Arial"/>
                <w:sz w:val="24"/>
                <w:szCs w:val="24"/>
              </w:rPr>
            </w:pPr>
            <w:r w:rsidRPr="00B44AE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TA8L1llYXI+PElEVGV4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</w:fldData>
              </w:fldCha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YdTwvQXV0aG9yPjxZZWFyPjIwMTA8L1llYXI+PElEVGV4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</w:fldData>
              </w:fldCha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</w:r>
            <w:r w:rsidR="00B44AED" w:rsidRPr="00B44AE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B44AED">
              <w:rPr>
                <w:rFonts w:ascii="Arial" w:hAnsi="Arial" w:cs="Arial"/>
                <w:sz w:val="24"/>
                <w:szCs w:val="24"/>
              </w:rPr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B44AED" w:rsidRPr="00B44AED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B44AE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2D0A42EE" w14:textId="3CCCAC91" w:rsidR="00636416" w:rsidRPr="00B44AED" w:rsidRDefault="004659D4" w:rsidP="00A65201">
      <w:pPr>
        <w:pBdr>
          <w:bottom w:val="single" w:sz="4" w:space="1" w:color="auto"/>
        </w:pBdr>
        <w:rPr>
          <w:rFonts w:ascii="Arial" w:hAnsi="Arial" w:cs="Arial"/>
          <w:sz w:val="24"/>
          <w:szCs w:val="24"/>
        </w:rPr>
      </w:pPr>
      <w:r w:rsidRPr="00B44AED">
        <w:rPr>
          <w:rFonts w:ascii="Arial" w:hAnsi="Arial" w:cs="Arial"/>
          <w:sz w:val="24"/>
          <w:szCs w:val="24"/>
        </w:rPr>
        <w:t>anti-</w:t>
      </w:r>
      <w:proofErr w:type="spellStart"/>
      <w:r w:rsidRPr="00B44AED">
        <w:rPr>
          <w:rFonts w:ascii="Arial" w:hAnsi="Arial" w:cs="Arial"/>
          <w:sz w:val="24"/>
          <w:szCs w:val="24"/>
        </w:rPr>
        <w:t>SidC</w:t>
      </w:r>
      <w:proofErr w:type="spellEnd"/>
      <w:r w:rsidR="00B74ECB" w:rsidRPr="00B44AED">
        <w:rPr>
          <w:rFonts w:ascii="Arial" w:hAnsi="Arial" w:cs="Arial"/>
          <w:sz w:val="24"/>
          <w:szCs w:val="24"/>
        </w:rPr>
        <w:t xml:space="preserve">                  </w:t>
      </w:r>
      <w:r w:rsidR="00B44AED" w:rsidRPr="00B44AED">
        <w:rPr>
          <w:rFonts w:ascii="Arial" w:hAnsi="Arial" w:cs="Arial"/>
          <w:sz w:val="24"/>
          <w:szCs w:val="24"/>
        </w:rPr>
        <w:t xml:space="preserve"> </w:t>
      </w:r>
      <w:r w:rsidR="00B74ECB" w:rsidRPr="00B44AED">
        <w:rPr>
          <w:rFonts w:ascii="Arial" w:hAnsi="Arial" w:cs="Arial"/>
          <w:sz w:val="24"/>
          <w:szCs w:val="24"/>
        </w:rPr>
        <w:fldChar w:fldCharType="begin"/>
      </w:r>
      <w:r w:rsidR="00B44AED" w:rsidRPr="00B44AED">
        <w:rPr>
          <w:rFonts w:ascii="Arial" w:hAnsi="Arial" w:cs="Arial"/>
          <w:sz w:val="24"/>
          <w:szCs w:val="24"/>
        </w:rPr>
        <w:instrText xml:space="preserve"> ADDIN EN.CITE &lt;EndNote&gt;&lt;Cite&gt;&lt;Author&gt;Luo&lt;/Author&gt;&lt;Year&gt;2004&lt;/Year&gt;&lt;IDText&gt;Multiple substrates of the Legionella pneumophila Dot/Icm system identified by interbacterial protein transfer&lt;/IDText&gt;&lt;DisplayText&gt;[4]&lt;/DisplayText&gt;&lt;record&gt;&lt;dates&gt;&lt;pub-dates&gt;&lt;date&gt;Jan 20&lt;/date&gt;&lt;/pub-dates&gt;&lt;year&gt;2004&lt;/year&gt;&lt;/dates&gt;&lt;keywords&gt;&lt;keyword&gt;Animals&lt;/keyword&gt;&lt;keyword&gt;Bacterial Proteins&lt;/keyword&gt;&lt;keyword&gt;Biological Transport, Active&lt;/keyword&gt;&lt;keyword&gt;Genes, Bacterial&lt;/keyword&gt;&lt;keyword&gt;In Vitro Techniques&lt;/keyword&gt;&lt;keyword&gt;Legionella pneumophila&lt;/keyword&gt;&lt;keyword&gt;Macrophages&lt;/keyword&gt;&lt;keyword&gt;Mice&lt;/keyword&gt;&lt;keyword&gt;Molecular Sequence Data&lt;/keyword&gt;&lt;keyword&gt;Phagosomes&lt;/keyword&gt;&lt;keyword&gt;Sequence Deletion&lt;/keyword&gt;&lt;/keywords&gt;&lt;urls&gt;&lt;related-urls&gt;&lt;url&gt;https://www.ncbi.nlm.nih.gov/pubmed/14715899&lt;/url&gt;&lt;/related-urls&gt;&lt;/urls&gt;&lt;isbn&gt;0027-8424&lt;/isbn&gt;&lt;custom2&gt;PMC321768&lt;/custom2&gt;&lt;titles&gt;&lt;title&gt;Multiple substrates of the Legionella pneumophila Dot/Icm system identified by interbacterial protein transfer&lt;/title&gt;&lt;secondary-title&gt;Proc Natl Acad Sci U S A&lt;/secondary-title&gt;&lt;/titles&gt;&lt;pages&gt;841-6&lt;/pages&gt;&lt;number&gt;3&lt;/number&gt;&lt;contributors&gt;&lt;authors&gt;&lt;author&gt;Luo, Z. Q.&lt;/author&gt;&lt;author&gt;Isberg, R. R.&lt;/author&gt;&lt;/authors&gt;&lt;/contributors&gt;&lt;edition&gt;20040108&lt;/edition&gt;&lt;language&gt;eng&lt;/language&gt;&lt;added-date format="utc"&gt;1663163547&lt;/added-date&gt;&lt;ref-type name="Journal Article"&gt;17&lt;/ref-type&gt;&lt;auth-address&gt;Howard Hughes Medical Institute and Department of Molecular Biology and Microbiology, Tufts University School of Medicine, 150 Harrison Avenue, Boston, MA 02111, USA.&lt;/auth-address&gt;&lt;rec-number&gt;36&lt;/rec-number&gt;&lt;last-updated-date format="utc"&gt;1663163547&lt;/last-updated-date&gt;&lt;accession-num&gt;14715899&lt;/accession-num&gt;&lt;electronic-resource-num&gt;10.1073/pnas.0304916101&lt;/electronic-resource-num&gt;&lt;volume&gt;101&lt;/volume&gt;&lt;/record&gt;&lt;/Cite&gt;&lt;/EndNote&gt;</w:instrText>
      </w:r>
      <w:r w:rsidR="00B74ECB" w:rsidRPr="00B44AED">
        <w:rPr>
          <w:rFonts w:ascii="Arial" w:hAnsi="Arial" w:cs="Arial"/>
          <w:sz w:val="24"/>
          <w:szCs w:val="24"/>
        </w:rPr>
        <w:fldChar w:fldCharType="separate"/>
      </w:r>
      <w:r w:rsidR="00B44AED" w:rsidRPr="00B44AED">
        <w:rPr>
          <w:rFonts w:ascii="Arial" w:hAnsi="Arial" w:cs="Arial"/>
          <w:noProof/>
          <w:sz w:val="24"/>
          <w:szCs w:val="24"/>
        </w:rPr>
        <w:t>[4]</w:t>
      </w:r>
      <w:r w:rsidR="00B74ECB" w:rsidRPr="00B44AED">
        <w:rPr>
          <w:rFonts w:ascii="Arial" w:hAnsi="Arial" w:cs="Arial"/>
          <w:sz w:val="24"/>
          <w:szCs w:val="24"/>
        </w:rPr>
        <w:fldChar w:fldCharType="end"/>
      </w:r>
      <w:r w:rsidR="00B74ECB" w:rsidRPr="00B44AED">
        <w:rPr>
          <w:rFonts w:ascii="Arial" w:hAnsi="Arial" w:cs="Arial"/>
          <w:sz w:val="24"/>
          <w:szCs w:val="24"/>
        </w:rPr>
        <w:t xml:space="preserve">                  </w:t>
      </w:r>
      <w:r w:rsidR="00B74ECB" w:rsidRPr="00B44AED">
        <w:rPr>
          <w:rFonts w:ascii="Arial" w:hAnsi="Arial" w:cs="Arial"/>
          <w:color w:val="000000" w:themeColor="text1"/>
          <w:sz w:val="24"/>
          <w:szCs w:val="24"/>
        </w:rPr>
        <w:t>N/A</w:t>
      </w:r>
    </w:p>
    <w:p w14:paraId="40AD0089" w14:textId="77777777" w:rsidR="004A7878" w:rsidRDefault="004A7878" w:rsidP="007324EC"/>
    <w:p w14:paraId="6C59E583" w14:textId="77777777" w:rsidR="004A7878" w:rsidRDefault="004A7878" w:rsidP="007324EC"/>
    <w:p w14:paraId="0AE9A2F3" w14:textId="77777777" w:rsidR="00B44AED" w:rsidRPr="00B44AED" w:rsidRDefault="004A7878" w:rsidP="00B44AED">
      <w:pPr>
        <w:pStyle w:val="EndNoteBibliography"/>
        <w:rPr>
          <w:rFonts w:ascii="Arial" w:hAnsi="Arial" w:cs="Arial"/>
          <w:sz w:val="24"/>
          <w:szCs w:val="24"/>
        </w:rPr>
      </w:pPr>
      <w:r w:rsidRPr="00B44AED">
        <w:rPr>
          <w:rFonts w:ascii="Arial" w:hAnsi="Arial" w:cs="Arial"/>
          <w:sz w:val="24"/>
          <w:szCs w:val="24"/>
        </w:rPr>
        <w:fldChar w:fldCharType="begin"/>
      </w:r>
      <w:r w:rsidRPr="00B44AED">
        <w:rPr>
          <w:rFonts w:ascii="Arial" w:hAnsi="Arial" w:cs="Arial"/>
          <w:sz w:val="24"/>
          <w:szCs w:val="24"/>
        </w:rPr>
        <w:instrText xml:space="preserve"> ADDIN EN.REFLIST </w:instrText>
      </w:r>
      <w:r w:rsidRPr="00B44AED">
        <w:rPr>
          <w:rFonts w:ascii="Arial" w:hAnsi="Arial" w:cs="Arial"/>
          <w:sz w:val="24"/>
          <w:szCs w:val="24"/>
        </w:rPr>
        <w:fldChar w:fldCharType="separate"/>
      </w:r>
      <w:r w:rsidR="00B44AED" w:rsidRPr="00B44AED">
        <w:rPr>
          <w:rFonts w:ascii="Arial" w:hAnsi="Arial" w:cs="Arial"/>
          <w:sz w:val="24"/>
          <w:szCs w:val="24"/>
        </w:rPr>
        <w:t>1.</w:t>
      </w:r>
      <w:r w:rsidR="00B44AED" w:rsidRPr="00B44AED">
        <w:rPr>
          <w:rFonts w:ascii="Arial" w:hAnsi="Arial" w:cs="Arial"/>
          <w:sz w:val="24"/>
          <w:szCs w:val="24"/>
        </w:rPr>
        <w:tab/>
        <w:t>Berger KH, Isberg RR. Two distinct defects in intracellular growth complemented by a single genetic locus in Legionella pneumophila. Mol Microbiol. 1993;7(1):7-19. doi: 10.1111/j.1365-2958.1993.tb01092.x. PubMed PMID: 8382332.</w:t>
      </w:r>
    </w:p>
    <w:p w14:paraId="77F176C2" w14:textId="77777777" w:rsidR="00B44AED" w:rsidRPr="00B44AED" w:rsidRDefault="00B44AED" w:rsidP="00B44AED">
      <w:pPr>
        <w:pStyle w:val="EndNoteBibliography"/>
        <w:rPr>
          <w:rFonts w:ascii="Arial" w:hAnsi="Arial" w:cs="Arial"/>
          <w:sz w:val="24"/>
          <w:szCs w:val="24"/>
        </w:rPr>
      </w:pPr>
      <w:r w:rsidRPr="00B44AED">
        <w:rPr>
          <w:rFonts w:ascii="Arial" w:hAnsi="Arial" w:cs="Arial"/>
          <w:sz w:val="24"/>
          <w:szCs w:val="24"/>
        </w:rPr>
        <w:t>2.</w:t>
      </w:r>
      <w:r w:rsidRPr="00B44AED">
        <w:rPr>
          <w:rFonts w:ascii="Arial" w:hAnsi="Arial" w:cs="Arial"/>
          <w:sz w:val="24"/>
          <w:szCs w:val="24"/>
        </w:rPr>
        <w:tab/>
        <w:t>Berger KH, Merriam JJ, Isberg RR. Altered intracellular targeting properties associated with mutations in the Legionella pneumophila dotA gene. Mol Microbiol. 1994;14(4):809-22. doi: 10.1111/j.1365-2958.1994.tb01317.x. PubMed PMID: 7891566.</w:t>
      </w:r>
    </w:p>
    <w:p w14:paraId="636A8DE5" w14:textId="77777777" w:rsidR="00B44AED" w:rsidRPr="00B44AED" w:rsidRDefault="00B44AED" w:rsidP="00B44AED">
      <w:pPr>
        <w:pStyle w:val="EndNoteBibliography"/>
        <w:rPr>
          <w:rFonts w:ascii="Arial" w:hAnsi="Arial" w:cs="Arial"/>
          <w:sz w:val="24"/>
          <w:szCs w:val="24"/>
        </w:rPr>
      </w:pPr>
      <w:r w:rsidRPr="00B44AED">
        <w:rPr>
          <w:rFonts w:ascii="Arial" w:hAnsi="Arial" w:cs="Arial"/>
          <w:sz w:val="24"/>
          <w:szCs w:val="24"/>
        </w:rPr>
        <w:t>3.</w:t>
      </w:r>
      <w:r w:rsidRPr="00B44AED">
        <w:rPr>
          <w:rFonts w:ascii="Arial" w:hAnsi="Arial" w:cs="Arial"/>
          <w:sz w:val="24"/>
          <w:szCs w:val="24"/>
        </w:rPr>
        <w:tab/>
        <w:t>Xu L, Shen X, Bryan A, Banga S, Swanson MS, Luo ZQ. Inhibition of host vacuolar H+-ATPase activity by a Legionella pneumophila effector. PLoS Pathog. 2010;6(3):e1000822. Epub 20100319. doi: 10.1371/journal.ppat.1000822. PubMed PMID: 20333253; PubMed Central PMCID: PMCPMC2841630.</w:t>
      </w:r>
    </w:p>
    <w:p w14:paraId="6B3591EE" w14:textId="77777777" w:rsidR="00B44AED" w:rsidRPr="00B44AED" w:rsidRDefault="00B44AED" w:rsidP="00B44AED">
      <w:pPr>
        <w:pStyle w:val="EndNoteBibliography"/>
        <w:rPr>
          <w:rFonts w:ascii="Arial" w:hAnsi="Arial" w:cs="Arial"/>
          <w:sz w:val="24"/>
          <w:szCs w:val="24"/>
        </w:rPr>
      </w:pPr>
      <w:r w:rsidRPr="00B44AED">
        <w:rPr>
          <w:rFonts w:ascii="Arial" w:hAnsi="Arial" w:cs="Arial"/>
          <w:sz w:val="24"/>
          <w:szCs w:val="24"/>
        </w:rPr>
        <w:t>4.</w:t>
      </w:r>
      <w:r w:rsidRPr="00B44AED">
        <w:rPr>
          <w:rFonts w:ascii="Arial" w:hAnsi="Arial" w:cs="Arial"/>
          <w:sz w:val="24"/>
          <w:szCs w:val="24"/>
        </w:rPr>
        <w:tab/>
        <w:t xml:space="preserve">Luo ZQ, Isberg RR. Multiple substrates of the Legionella pneumophila Dot/Icm system identified by interbacterial protein transfer. Proc Natl Acad Sci U S A. 2004;101(3):841-6. Epub 20040108. doi: 10.1073/pnas.0304916101. </w:t>
      </w:r>
      <w:r w:rsidRPr="00B44AED">
        <w:rPr>
          <w:rFonts w:ascii="Arial" w:hAnsi="Arial" w:cs="Arial"/>
          <w:sz w:val="24"/>
          <w:szCs w:val="24"/>
        </w:rPr>
        <w:lastRenderedPageBreak/>
        <w:t>PubMed PMID: 14715899; PubMed Central PMCID: PMCPMC321768.</w:t>
      </w:r>
    </w:p>
    <w:p w14:paraId="0C25FC0D" w14:textId="1781D784" w:rsidR="00636416" w:rsidRPr="00B44AED" w:rsidRDefault="004A7878" w:rsidP="007324EC">
      <w:pPr>
        <w:rPr>
          <w:rFonts w:ascii="Arial" w:hAnsi="Arial" w:cs="Arial"/>
          <w:sz w:val="24"/>
          <w:szCs w:val="24"/>
        </w:rPr>
      </w:pPr>
      <w:r w:rsidRPr="00B44AED">
        <w:rPr>
          <w:rFonts w:ascii="Arial" w:hAnsi="Arial" w:cs="Arial"/>
          <w:sz w:val="24"/>
          <w:szCs w:val="24"/>
        </w:rPr>
        <w:fldChar w:fldCharType="end"/>
      </w:r>
    </w:p>
    <w:sectPr w:rsidR="00636416" w:rsidRPr="00B44AED" w:rsidSect="00BB7B2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F136BD" w14:textId="77777777" w:rsidR="004A5955" w:rsidRDefault="004A5955" w:rsidP="008151D0">
      <w:r>
        <w:separator/>
      </w:r>
    </w:p>
  </w:endnote>
  <w:endnote w:type="continuationSeparator" w:id="0">
    <w:p w14:paraId="3D3B0C13" w14:textId="77777777" w:rsidR="004A5955" w:rsidRDefault="004A5955" w:rsidP="00815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1005210"/>
      <w:docPartObj>
        <w:docPartGallery w:val="Page Numbers (Bottom of Page)"/>
        <w:docPartUnique/>
      </w:docPartObj>
    </w:sdtPr>
    <w:sdtEndPr/>
    <w:sdtContent>
      <w:p w14:paraId="1EBF884E" w14:textId="3E33A896" w:rsidR="00077664" w:rsidRDefault="00077664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4E44" w:rsidRPr="003C4E44">
          <w:rPr>
            <w:noProof/>
            <w:lang w:val="zh-CN"/>
          </w:rPr>
          <w:t>2</w:t>
        </w:r>
        <w:r>
          <w:fldChar w:fldCharType="end"/>
        </w:r>
      </w:p>
    </w:sdtContent>
  </w:sdt>
  <w:p w14:paraId="21FC5489" w14:textId="77777777" w:rsidR="00077664" w:rsidRDefault="0007766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B2D5F" w14:textId="77777777" w:rsidR="004A5955" w:rsidRDefault="004A5955" w:rsidP="008151D0">
      <w:r>
        <w:separator/>
      </w:r>
    </w:p>
  </w:footnote>
  <w:footnote w:type="continuationSeparator" w:id="0">
    <w:p w14:paraId="1DDDA267" w14:textId="77777777" w:rsidR="004A5955" w:rsidRDefault="004A5955" w:rsidP="00815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D0988"/>
    <w:rsid w:val="00025346"/>
    <w:rsid w:val="00077664"/>
    <w:rsid w:val="00092C5A"/>
    <w:rsid w:val="000B6752"/>
    <w:rsid w:val="000E28E9"/>
    <w:rsid w:val="000F16D6"/>
    <w:rsid w:val="000F415D"/>
    <w:rsid w:val="00105F60"/>
    <w:rsid w:val="00110BBF"/>
    <w:rsid w:val="00132634"/>
    <w:rsid w:val="00132DE8"/>
    <w:rsid w:val="001366EB"/>
    <w:rsid w:val="00160CF8"/>
    <w:rsid w:val="001711F4"/>
    <w:rsid w:val="00175161"/>
    <w:rsid w:val="001B1528"/>
    <w:rsid w:val="001E18DF"/>
    <w:rsid w:val="00210267"/>
    <w:rsid w:val="00250431"/>
    <w:rsid w:val="002622E4"/>
    <w:rsid w:val="00292C82"/>
    <w:rsid w:val="002B476F"/>
    <w:rsid w:val="002C3025"/>
    <w:rsid w:val="002D0988"/>
    <w:rsid w:val="002D6C35"/>
    <w:rsid w:val="00305BC3"/>
    <w:rsid w:val="00370B51"/>
    <w:rsid w:val="003917A0"/>
    <w:rsid w:val="00391C98"/>
    <w:rsid w:val="003A222F"/>
    <w:rsid w:val="003A3367"/>
    <w:rsid w:val="003B62DF"/>
    <w:rsid w:val="003C4E44"/>
    <w:rsid w:val="003C7CFA"/>
    <w:rsid w:val="003D20FC"/>
    <w:rsid w:val="003D21A9"/>
    <w:rsid w:val="003F11D8"/>
    <w:rsid w:val="0041646E"/>
    <w:rsid w:val="0043491B"/>
    <w:rsid w:val="004655CD"/>
    <w:rsid w:val="004659D4"/>
    <w:rsid w:val="0047505F"/>
    <w:rsid w:val="00480366"/>
    <w:rsid w:val="00482EF6"/>
    <w:rsid w:val="004A5955"/>
    <w:rsid w:val="004A7878"/>
    <w:rsid w:val="004B28AA"/>
    <w:rsid w:val="004D09C3"/>
    <w:rsid w:val="004D3095"/>
    <w:rsid w:val="00521F83"/>
    <w:rsid w:val="0052679E"/>
    <w:rsid w:val="00537AF5"/>
    <w:rsid w:val="00541C0C"/>
    <w:rsid w:val="00552976"/>
    <w:rsid w:val="00580D68"/>
    <w:rsid w:val="005826CC"/>
    <w:rsid w:val="00594181"/>
    <w:rsid w:val="005A53A3"/>
    <w:rsid w:val="005C0AD1"/>
    <w:rsid w:val="005D2BF1"/>
    <w:rsid w:val="005D733D"/>
    <w:rsid w:val="005F6F1F"/>
    <w:rsid w:val="00612EA4"/>
    <w:rsid w:val="00616407"/>
    <w:rsid w:val="00634291"/>
    <w:rsid w:val="00636416"/>
    <w:rsid w:val="00640842"/>
    <w:rsid w:val="006A4E14"/>
    <w:rsid w:val="006B5AA5"/>
    <w:rsid w:val="006E4C25"/>
    <w:rsid w:val="006F2FBE"/>
    <w:rsid w:val="00722F58"/>
    <w:rsid w:val="00723D6A"/>
    <w:rsid w:val="007324EC"/>
    <w:rsid w:val="007413EE"/>
    <w:rsid w:val="007439F1"/>
    <w:rsid w:val="00756D00"/>
    <w:rsid w:val="0078006D"/>
    <w:rsid w:val="00782AB7"/>
    <w:rsid w:val="00786D00"/>
    <w:rsid w:val="007A4F73"/>
    <w:rsid w:val="007B535E"/>
    <w:rsid w:val="007C3D32"/>
    <w:rsid w:val="007D0BD6"/>
    <w:rsid w:val="007D41E4"/>
    <w:rsid w:val="00801616"/>
    <w:rsid w:val="00806933"/>
    <w:rsid w:val="0081417E"/>
    <w:rsid w:val="00814F14"/>
    <w:rsid w:val="008151D0"/>
    <w:rsid w:val="00822F22"/>
    <w:rsid w:val="00825A51"/>
    <w:rsid w:val="0082739D"/>
    <w:rsid w:val="00837C66"/>
    <w:rsid w:val="00850ECC"/>
    <w:rsid w:val="00892E51"/>
    <w:rsid w:val="008D276A"/>
    <w:rsid w:val="008F7D94"/>
    <w:rsid w:val="009153AC"/>
    <w:rsid w:val="00924F32"/>
    <w:rsid w:val="00940B93"/>
    <w:rsid w:val="00942185"/>
    <w:rsid w:val="009628BC"/>
    <w:rsid w:val="00963B99"/>
    <w:rsid w:val="00977D65"/>
    <w:rsid w:val="009940BF"/>
    <w:rsid w:val="009A053C"/>
    <w:rsid w:val="009B04B7"/>
    <w:rsid w:val="009E6197"/>
    <w:rsid w:val="009F0258"/>
    <w:rsid w:val="009F77F1"/>
    <w:rsid w:val="00A13B9E"/>
    <w:rsid w:val="00A2211A"/>
    <w:rsid w:val="00A271DE"/>
    <w:rsid w:val="00A30F21"/>
    <w:rsid w:val="00A65201"/>
    <w:rsid w:val="00A809E6"/>
    <w:rsid w:val="00AA2487"/>
    <w:rsid w:val="00AB7F52"/>
    <w:rsid w:val="00AC5D26"/>
    <w:rsid w:val="00AE1DA3"/>
    <w:rsid w:val="00B025F1"/>
    <w:rsid w:val="00B255ED"/>
    <w:rsid w:val="00B32EE6"/>
    <w:rsid w:val="00B44AED"/>
    <w:rsid w:val="00B50178"/>
    <w:rsid w:val="00B74ECB"/>
    <w:rsid w:val="00B76CF6"/>
    <w:rsid w:val="00B80774"/>
    <w:rsid w:val="00B870D0"/>
    <w:rsid w:val="00BA2F94"/>
    <w:rsid w:val="00BA5097"/>
    <w:rsid w:val="00BB1B82"/>
    <w:rsid w:val="00BB7B29"/>
    <w:rsid w:val="00BF0F43"/>
    <w:rsid w:val="00C351B5"/>
    <w:rsid w:val="00C36393"/>
    <w:rsid w:val="00C42410"/>
    <w:rsid w:val="00C660AD"/>
    <w:rsid w:val="00C76D56"/>
    <w:rsid w:val="00C8480E"/>
    <w:rsid w:val="00C84EC2"/>
    <w:rsid w:val="00CB0184"/>
    <w:rsid w:val="00CC74FA"/>
    <w:rsid w:val="00CE0590"/>
    <w:rsid w:val="00CF4C0F"/>
    <w:rsid w:val="00CF4F2A"/>
    <w:rsid w:val="00D5625A"/>
    <w:rsid w:val="00D57869"/>
    <w:rsid w:val="00D625E1"/>
    <w:rsid w:val="00D7048A"/>
    <w:rsid w:val="00D70C23"/>
    <w:rsid w:val="00D803F3"/>
    <w:rsid w:val="00D857AC"/>
    <w:rsid w:val="00DC15A5"/>
    <w:rsid w:val="00DE776D"/>
    <w:rsid w:val="00DF60B5"/>
    <w:rsid w:val="00E105FB"/>
    <w:rsid w:val="00E363E2"/>
    <w:rsid w:val="00E42E99"/>
    <w:rsid w:val="00E54FC9"/>
    <w:rsid w:val="00E66394"/>
    <w:rsid w:val="00E671CA"/>
    <w:rsid w:val="00E8657D"/>
    <w:rsid w:val="00E86800"/>
    <w:rsid w:val="00E91D0B"/>
    <w:rsid w:val="00ED3170"/>
    <w:rsid w:val="00EF02A0"/>
    <w:rsid w:val="00EF33DC"/>
    <w:rsid w:val="00F073EA"/>
    <w:rsid w:val="00F20E4C"/>
    <w:rsid w:val="00F25F3B"/>
    <w:rsid w:val="00F31EF7"/>
    <w:rsid w:val="00F4004B"/>
    <w:rsid w:val="00F417F9"/>
    <w:rsid w:val="00F60E88"/>
    <w:rsid w:val="00F6161F"/>
    <w:rsid w:val="00F62CA2"/>
    <w:rsid w:val="00F715A2"/>
    <w:rsid w:val="00F73258"/>
    <w:rsid w:val="00F851A7"/>
    <w:rsid w:val="00F9784F"/>
    <w:rsid w:val="00FD04AC"/>
    <w:rsid w:val="00FE02B7"/>
    <w:rsid w:val="00FE2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3F185"/>
  <w15:docId w15:val="{ECB872E0-103C-4AAF-95D4-1D17CD689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61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5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51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5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51D0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0F16D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A787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787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787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7878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4A7878"/>
    <w:rPr>
      <w:color w:val="0000FF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4A78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6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6</Words>
  <Characters>636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颖</cp:lastModifiedBy>
  <cp:revision>3</cp:revision>
  <cp:lastPrinted>2022-11-12T17:02:00Z</cp:lastPrinted>
  <dcterms:created xsi:type="dcterms:W3CDTF">2024-09-19T13:25:00Z</dcterms:created>
  <dcterms:modified xsi:type="dcterms:W3CDTF">2024-09-20T00:43:00Z</dcterms:modified>
</cp:coreProperties>
</file>